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14E1" w:rsidRPr="00AC4BCA" w:rsidRDefault="00A114E1" w:rsidP="00A114E1">
      <w:pPr>
        <w:tabs>
          <w:tab w:val="left" w:pos="360"/>
          <w:tab w:val="left" w:pos="540"/>
        </w:tabs>
        <w:jc w:val="both"/>
        <w:rPr>
          <w:rFonts w:ascii="Arial" w:hAnsi="Arial" w:cs="Arial"/>
          <w:b/>
          <w:bCs/>
        </w:rPr>
      </w:pPr>
      <w:r w:rsidRPr="00AC4BCA">
        <w:rPr>
          <w:rFonts w:ascii="Arial" w:hAnsi="Arial" w:cs="Arial"/>
          <w:b/>
          <w:bCs/>
        </w:rPr>
        <w:t>Supplementa</w:t>
      </w:r>
      <w:r w:rsidR="00DA25F1">
        <w:rPr>
          <w:rFonts w:ascii="Arial" w:hAnsi="Arial" w:cs="Arial"/>
          <w:b/>
          <w:bCs/>
        </w:rPr>
        <w:t>r</w:t>
      </w:r>
      <w:r w:rsidR="00F5672D">
        <w:rPr>
          <w:rFonts w:ascii="Arial" w:hAnsi="Arial" w:cs="Arial"/>
          <w:b/>
          <w:bCs/>
        </w:rPr>
        <w:t>y File</w:t>
      </w:r>
      <w:r w:rsidRPr="00AC4BC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Pr="00AC4BCA">
        <w:rPr>
          <w:rFonts w:ascii="Arial" w:hAnsi="Arial" w:cs="Arial"/>
          <w:b/>
          <w:bCs/>
        </w:rPr>
        <w:t>. ESI-MS mass confirmation of purified proteins.</w:t>
      </w:r>
    </w:p>
    <w:tbl>
      <w:tblPr>
        <w:tblStyle w:val="TableGrid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80"/>
        <w:gridCol w:w="1170"/>
        <w:gridCol w:w="1114"/>
        <w:gridCol w:w="1226"/>
        <w:gridCol w:w="3240"/>
      </w:tblGrid>
      <w:tr w:rsidR="00A114E1" w:rsidRPr="00AC4BCA" w:rsidTr="001F3036">
        <w:trPr>
          <w:tblHeader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r w:rsidRPr="00AC4BCA">
              <w:rPr>
                <w:rFonts w:ascii="Arial" w:hAnsi="Arial" w:cs="Arial"/>
                <w:b/>
              </w:rPr>
              <w:t>Expression plasmi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Expected Mass (Da)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Measured Mass (Da)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proofErr w:type="spellStart"/>
            <w:r w:rsidRPr="00AC4BCA">
              <w:rPr>
                <w:rFonts w:ascii="Arial" w:eastAsia="Calibri" w:hAnsi="Arial" w:cs="Arial"/>
                <w:b/>
              </w:rPr>
              <w:t>Uniprot</w:t>
            </w:r>
            <w:proofErr w:type="spellEnd"/>
            <w:r w:rsidRPr="00AC4BCA">
              <w:rPr>
                <w:rFonts w:ascii="Arial" w:eastAsia="Calibri" w:hAnsi="Arial" w:cs="Arial"/>
                <w:b/>
              </w:rPr>
              <w:t xml:space="preserve"> #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r w:rsidRPr="00AC4BCA">
              <w:rPr>
                <w:rFonts w:ascii="Arial" w:hAnsi="Arial" w:cs="Arial"/>
                <w:b/>
              </w:rPr>
              <w:t>Notes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CAPN7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79.8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81.34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CAPN7 V18D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95.7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95.35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CAPN7 L61D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81.73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81.35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CAPN7 F98D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47.4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47.35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CAPN7 V18D,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AC4BCA">
              <w:rPr>
                <w:rFonts w:ascii="Arial" w:eastAsia="Calibri" w:hAnsi="Arial" w:cs="Arial"/>
              </w:rPr>
              <w:t>F98D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62.3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562.37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CAPN7 (1-813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92652.4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92650.8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IST1 (316-366) (C-</w:t>
            </w:r>
            <w:proofErr w:type="spellStart"/>
            <w:r w:rsidRPr="00AC4BCA">
              <w:rPr>
                <w:rFonts w:ascii="Arial" w:eastAsia="Calibri" w:hAnsi="Arial" w:cs="Arial"/>
              </w:rPr>
              <w:t>Cys</w:t>
            </w:r>
            <w:proofErr w:type="spellEnd"/>
            <w:r w:rsidRPr="00AC4BC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6252.69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6251.6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B620D2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Non-native N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, Non-native C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Cys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 reacted with Oregon Green. Wenzel</w:t>
            </w:r>
            <w:r w:rsidRPr="00B620D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et al., </w:t>
            </w:r>
            <w:r w:rsidRPr="00B620D2">
              <w:rPr>
                <w:rFonts w:ascii="Arial" w:eastAsia="Calibri" w:hAnsi="Arial" w:cs="Arial"/>
                <w:sz w:val="20"/>
                <w:szCs w:val="20"/>
              </w:rPr>
              <w:t>2022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28D (316-366)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253.76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253.7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Non-native N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, Non-native C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Cys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 reacted with Oregon Green.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55A (316-366)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209.77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210.74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Non-native N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, Non-native C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Cys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 reacted with Oregon Green.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28D</w:t>
            </w:r>
            <w:r>
              <w:rPr>
                <w:rFonts w:ascii="Arial" w:eastAsia="Calibri" w:hAnsi="Arial" w:cs="Arial"/>
              </w:rPr>
              <w:t>,</w:t>
            </w:r>
            <w:r w:rsidRPr="00DE2098">
              <w:rPr>
                <w:rFonts w:ascii="Arial" w:eastAsia="Calibri" w:hAnsi="Arial" w:cs="Arial"/>
              </w:rPr>
              <w:t>L355A (316-366)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211.7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211.70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Non-native N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, Non-native C-terminal </w:t>
            </w:r>
            <w:proofErr w:type="spellStart"/>
            <w:r w:rsidRPr="00B620D2">
              <w:rPr>
                <w:rFonts w:ascii="Arial" w:eastAsia="Calibri" w:hAnsi="Arial" w:cs="Arial"/>
                <w:sz w:val="20"/>
                <w:szCs w:val="20"/>
              </w:rPr>
              <w:t>GlyCys</w:t>
            </w:r>
            <w:proofErr w:type="spellEnd"/>
            <w:r w:rsidRPr="00B620D2">
              <w:rPr>
                <w:rFonts w:ascii="Arial" w:eastAsia="Calibri" w:hAnsi="Arial" w:cs="Arial"/>
                <w:sz w:val="20"/>
                <w:szCs w:val="20"/>
              </w:rPr>
              <w:t xml:space="preserve"> reacted with Oregon Green.</w:t>
            </w: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IST1 (322-366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4895.46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4895.45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CA528 IST1 (1-366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ind w:left="720" w:hanging="720"/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39978.83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39978.54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28D, L355A (1-366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ind w:left="720" w:hanging="720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9937.5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9937.3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114E1" w:rsidRPr="00AC4BCA" w:rsidTr="001F303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ind w:left="720" w:hanging="7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114E1" w:rsidRPr="00AC4BCA" w:rsidRDefault="00A114E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</w:tbl>
    <w:p w:rsidR="00DC76F0" w:rsidRDefault="00DC76F0"/>
    <w:sectPr w:rsidR="00DC76F0" w:rsidSect="00A114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E1"/>
    <w:rsid w:val="000457C3"/>
    <w:rsid w:val="00051ECC"/>
    <w:rsid w:val="000A7159"/>
    <w:rsid w:val="000D7289"/>
    <w:rsid w:val="000E76B9"/>
    <w:rsid w:val="00111708"/>
    <w:rsid w:val="0012260A"/>
    <w:rsid w:val="00143EFA"/>
    <w:rsid w:val="001A5BE8"/>
    <w:rsid w:val="001E312E"/>
    <w:rsid w:val="00227546"/>
    <w:rsid w:val="002376F9"/>
    <w:rsid w:val="0024560D"/>
    <w:rsid w:val="0026442C"/>
    <w:rsid w:val="002C5284"/>
    <w:rsid w:val="002D7028"/>
    <w:rsid w:val="00320213"/>
    <w:rsid w:val="00352B6F"/>
    <w:rsid w:val="00366645"/>
    <w:rsid w:val="0037590F"/>
    <w:rsid w:val="003B50B8"/>
    <w:rsid w:val="00405291"/>
    <w:rsid w:val="00452FD5"/>
    <w:rsid w:val="00467C9F"/>
    <w:rsid w:val="00486545"/>
    <w:rsid w:val="00515D5D"/>
    <w:rsid w:val="00523C17"/>
    <w:rsid w:val="005826EA"/>
    <w:rsid w:val="005A4084"/>
    <w:rsid w:val="00626C2C"/>
    <w:rsid w:val="007A0061"/>
    <w:rsid w:val="00857209"/>
    <w:rsid w:val="008F1B28"/>
    <w:rsid w:val="00903D57"/>
    <w:rsid w:val="00905B27"/>
    <w:rsid w:val="00925CCC"/>
    <w:rsid w:val="00A114E1"/>
    <w:rsid w:val="00A15534"/>
    <w:rsid w:val="00A53EF1"/>
    <w:rsid w:val="00A56DB4"/>
    <w:rsid w:val="00A73925"/>
    <w:rsid w:val="00AA0267"/>
    <w:rsid w:val="00AB2EB4"/>
    <w:rsid w:val="00AC0AC6"/>
    <w:rsid w:val="00AE3AC8"/>
    <w:rsid w:val="00B41CA1"/>
    <w:rsid w:val="00B62F60"/>
    <w:rsid w:val="00B736B4"/>
    <w:rsid w:val="00BA4B53"/>
    <w:rsid w:val="00BC79EB"/>
    <w:rsid w:val="00C21838"/>
    <w:rsid w:val="00C46BCF"/>
    <w:rsid w:val="00C76BA1"/>
    <w:rsid w:val="00C9523F"/>
    <w:rsid w:val="00CE072F"/>
    <w:rsid w:val="00D31BAB"/>
    <w:rsid w:val="00D44DFC"/>
    <w:rsid w:val="00D55AD1"/>
    <w:rsid w:val="00D658CF"/>
    <w:rsid w:val="00D66051"/>
    <w:rsid w:val="00D96AF6"/>
    <w:rsid w:val="00DA25F1"/>
    <w:rsid w:val="00DA6B70"/>
    <w:rsid w:val="00DB5A51"/>
    <w:rsid w:val="00DC00B4"/>
    <w:rsid w:val="00DC76F0"/>
    <w:rsid w:val="00DE26F8"/>
    <w:rsid w:val="00E14F6C"/>
    <w:rsid w:val="00EA543A"/>
    <w:rsid w:val="00F02A68"/>
    <w:rsid w:val="00F35075"/>
    <w:rsid w:val="00F35662"/>
    <w:rsid w:val="00F5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06F6F"/>
  <w15:chartTrackingRefBased/>
  <w15:docId w15:val="{7DD4BEA3-73E5-434E-91D4-815D1811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4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Paine</dc:creator>
  <cp:keywords/>
  <dc:description/>
  <cp:lastModifiedBy>Elliott Paine</cp:lastModifiedBy>
  <cp:revision>3</cp:revision>
  <dcterms:created xsi:type="dcterms:W3CDTF">2023-08-30T18:14:00Z</dcterms:created>
  <dcterms:modified xsi:type="dcterms:W3CDTF">2023-08-30T18:14:00Z</dcterms:modified>
</cp:coreProperties>
</file>